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CellMar>
          <w:left w:w="68" w:type="dxa"/>
          <w:right w:w="68" w:type="dxa"/>
        </w:tblCellMar>
        <w:tblLook w:val="04A0" w:firstRow="1" w:lastRow="0" w:firstColumn="1" w:lastColumn="0" w:noHBand="0" w:noVBand="1"/>
      </w:tblPr>
      <w:tblGrid>
        <w:gridCol w:w="2398"/>
        <w:gridCol w:w="416"/>
        <w:gridCol w:w="750"/>
        <w:gridCol w:w="616"/>
        <w:gridCol w:w="142"/>
        <w:gridCol w:w="416"/>
        <w:gridCol w:w="750"/>
        <w:gridCol w:w="616"/>
        <w:gridCol w:w="142"/>
        <w:gridCol w:w="416"/>
        <w:gridCol w:w="750"/>
        <w:gridCol w:w="616"/>
        <w:gridCol w:w="142"/>
        <w:gridCol w:w="416"/>
        <w:gridCol w:w="750"/>
        <w:gridCol w:w="616"/>
      </w:tblGrid>
      <w:tr w:rsidR="006C5573" w:rsidRPr="003E620D" w14:paraId="4C7AF2AB" w14:textId="77777777" w:rsidTr="00FC36BF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0D9A222" w14:textId="77777777" w:rsidR="006C5573" w:rsidRPr="003E620D" w:rsidRDefault="006C5573" w:rsidP="00FC36BF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bookmarkStart w:id="0" w:name="_GoBack"/>
            <w:bookmarkEnd w:id="0"/>
          </w:p>
        </w:tc>
        <w:tc>
          <w:tcPr>
            <w:tcW w:w="0" w:type="auto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682DF2B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rud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5C4C31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287C880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djusted</w:t>
            </w:r>
          </w:p>
        </w:tc>
      </w:tr>
      <w:tr w:rsidR="006C5573" w:rsidRPr="003E620D" w14:paraId="43AA24A0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C7592" w14:textId="77777777" w:rsidR="006C5573" w:rsidRPr="003E620D" w:rsidRDefault="006C5573" w:rsidP="00FC36BF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FF727A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ositive Count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7B8DB5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29C2FF0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Zero-hur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F984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94092C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ositive Count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D4B0F91" w14:textId="77777777" w:rsidR="006C5573" w:rsidRPr="003E620D" w:rsidRDefault="006C5573" w:rsidP="00FC36BF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3A1078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Zero-hurdle</w:t>
            </w:r>
          </w:p>
        </w:tc>
      </w:tr>
      <w:tr w:rsidR="006C5573" w:rsidRPr="003E620D" w14:paraId="05B08080" w14:textId="77777777" w:rsidTr="00FC36B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BE783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Covaria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7FD812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IR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3518D7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5</w:t>
            </w: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AACDA3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C042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D77873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IR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D8BDE7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5</w:t>
            </w: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9E1602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1ABF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9F756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I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8CE1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5</w:t>
            </w: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7D72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5918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C3E1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6904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5</w:t>
            </w: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90BA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-value</w:t>
            </w:r>
          </w:p>
        </w:tc>
      </w:tr>
      <w:tr w:rsidR="006C5573" w:rsidRPr="003E620D" w14:paraId="760CA884" w14:textId="77777777" w:rsidTr="00FC36B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E73E2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hysical activity (MET-h/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F0869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67E80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3D55F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16F2F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74B83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CCDE5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79A15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E7CB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74301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6666A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7D159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33F6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93B5E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B4FDF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807B7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0</w:t>
            </w:r>
          </w:p>
        </w:tc>
      </w:tr>
      <w:tr w:rsidR="006C5573" w:rsidRPr="003E620D" w14:paraId="59E8E9D7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9C391" w14:textId="77777777" w:rsidR="006C5573" w:rsidRPr="003E620D" w:rsidRDefault="006C5573" w:rsidP="00FC36BF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&lt; 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0760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E68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543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519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3F91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9051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5DDC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94C8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A4E0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709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EAD0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393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CD1F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BD0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F23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19C88556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FD058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37.7-4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A7B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813D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9-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D131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3A5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8A45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4FA3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7-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0DA3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F501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01E0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BE72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3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088E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104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D6D4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51AF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4-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7A8E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1A6261A3" w14:textId="77777777" w:rsidTr="00FC36BF">
        <w:trPr>
          <w:trHeight w:val="180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CAFE3D2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≥ 43.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2C3D63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DFED20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0-1.1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3CC37A6" w14:textId="77777777" w:rsidR="006C5573" w:rsidRPr="003E620D" w:rsidRDefault="006C5573" w:rsidP="00FC36BF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C7FC4B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CAB033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7A7213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3-1.1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1B0D780" w14:textId="77777777" w:rsidR="006C5573" w:rsidRPr="003E620D" w:rsidRDefault="006C5573" w:rsidP="00FC36BF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84811A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FDA30CD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08EE8F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1-1.1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58CF47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B8A9EA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FF4E2A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0A7077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4-1.2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2D5426F" w14:textId="77777777" w:rsidR="006C5573" w:rsidRPr="003E620D" w:rsidRDefault="006C5573" w:rsidP="00FC36BF">
            <w:pPr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6C5573" w:rsidRPr="003E620D" w14:paraId="7264B436" w14:textId="77777777" w:rsidTr="00FC36BF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B485E5D" w14:textId="77777777" w:rsidR="006C5573" w:rsidRPr="003E620D" w:rsidRDefault="006C5573" w:rsidP="00FC36BF">
            <w:pPr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258FFC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B5A82D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A5B29E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&lt; 0.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662958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F0F080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EB3BFE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0D6903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2681CE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F2A5C6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726DC7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8E58CC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956F21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791DB2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1916AF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2C172F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9</w:t>
            </w:r>
          </w:p>
        </w:tc>
      </w:tr>
      <w:tr w:rsidR="006C5573" w:rsidRPr="003E620D" w14:paraId="4F8867E5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28231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35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94DF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0F77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257F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659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E55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FF6C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ADE6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1D79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9EB4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71E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202E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6584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52EA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C73F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ACC9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05EEB0FA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69342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25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C275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EF33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5-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D24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E29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B0EE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6695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8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F5E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0A8F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DC8F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9A5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5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2660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20E7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29E5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21E2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8-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1CE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6247FA1D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82A7B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45-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28B5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A6E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6-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8CAE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127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912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97B0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5-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1B11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4326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F3C5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A18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5-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103B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B85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413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890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4-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3FB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366A599D" w14:textId="77777777" w:rsidTr="00FC36BF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E5311EF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55-6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3E3F12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AA6BA8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6-0.9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94EE60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2DC30C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447202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7A928F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6-1.0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F94C64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98736A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348B2F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706385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6-1.1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4AD666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B3E922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A79AB0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8A1E7C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9-1.2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644BF4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5379AD39" w14:textId="77777777" w:rsidTr="00FC36BF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8FCA192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ex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ECF271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C1BA16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B0AE22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&lt; 0.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B93AD6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B6FB57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7914B8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C0A735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&lt; 0.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7F6FA5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8EF990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ACD7F5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89A635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&lt; 0.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5E14EA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F924A6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A3D626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FF4F57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&lt; 0.01</w:t>
            </w:r>
          </w:p>
        </w:tc>
      </w:tr>
      <w:tr w:rsidR="006C5573" w:rsidRPr="003E620D" w14:paraId="0169E86E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7391F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5D2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DD45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7333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A91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5BB5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0D18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3B2A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8FBB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A56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E35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B5DB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8136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ED9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2D8C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2080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19BBDCB0" w14:textId="77777777" w:rsidTr="00FC36BF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706842C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0097F6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76860A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8-0.8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A521F7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B8E2F3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8B604C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9E14DA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8-0.7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36D154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AD6FAB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45C62B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7430D0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2-0.9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257682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E43C39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8B3316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D7B031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0-0.7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331D4C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7625F2B5" w14:textId="77777777" w:rsidTr="00FC36BF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70E06FB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hildren ≤ 6 years at hom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02EAA1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941200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277AD2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&lt; 0.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43A728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147A7B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4F8E93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C17105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&lt; 0.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BDA7FA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860A77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F04C8E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59D50B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&lt; 0.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F2E58C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011353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F3283B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FF431C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&lt; 0.01</w:t>
            </w:r>
          </w:p>
        </w:tc>
      </w:tr>
      <w:tr w:rsidR="006C5573" w:rsidRPr="003E620D" w14:paraId="0079ADFA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D0709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B2B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C1D8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49D7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A335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FE77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E22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3B9E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E99B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B1AE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3F69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7130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20B9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CEE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7A1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CD6D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1C027CDA" w14:textId="77777777" w:rsidTr="00FC36BF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713FD13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4E0B70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BD9F61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26-1.9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3C2777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66E096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66B102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457854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21-1.6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CA1D2B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71D4DA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A381EA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5FC247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8-1.7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50EB2A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FE7B17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68F058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7D4F9B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2-1.6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07BE4B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160C8455" w14:textId="77777777" w:rsidTr="00FC36BF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67C8366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Daily smoker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1C9AF7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15DC9D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61513E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1A838E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D9B50D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A79F43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399E7B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25A871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5FD0E4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81A08A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9CB758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D682A4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02B0A7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E3E1A5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F84D5D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5</w:t>
            </w:r>
          </w:p>
        </w:tc>
      </w:tr>
      <w:tr w:rsidR="006C5573" w:rsidRPr="003E620D" w14:paraId="330E793C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D6194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6D8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7397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91B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B233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355E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3D6C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3C29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E334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7C8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BD9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99B2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1274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C334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AB0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6CD4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5FDCC91A" w14:textId="77777777" w:rsidTr="00FC36BF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D4DB51C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929C37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23DAE3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3-1.2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350331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6C5CAE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D060B4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BEBC3A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2-1.2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EBE29E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05B226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3443AF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B97C6C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1-1.3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8B1124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C17667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8C3BFC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8A1CEA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3-1.3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281927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18A2C7DA" w14:textId="77777777" w:rsidTr="00FC36BF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41BDD89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ode of transport to work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C0EAA9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9B3F45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7B1AD5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65470A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0725C0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E42776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6EC717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7CA504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776906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A8EACB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E85A90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8B2274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5993E9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303B78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0A442C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1</w:t>
            </w:r>
          </w:p>
        </w:tc>
      </w:tr>
      <w:tr w:rsidR="006C5573" w:rsidRPr="003E620D" w14:paraId="504DE61B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9BDD4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Alone/With family m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3A5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058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0328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E566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4A71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A43A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2C0C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A5AF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0E3A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9D49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E29D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79CF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D2EE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543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DAC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2A97CA73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16868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Together with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F4C6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DC9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9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92F6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D51E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AB9B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39C4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6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F918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FEA2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68D6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C24F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3-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456D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3D72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2191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342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1-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4D47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364A2752" w14:textId="77777777" w:rsidTr="00FC36BF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C3E62DD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Other way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0637DE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3E18A3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04-1.9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E80398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82B7F7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7C6553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EBF2BE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35-1.6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703A3A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1AAA8C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B1A4D2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B0E05F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04-2.1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406BA4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1260E5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BFFF41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5441F2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45-2.0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16CCEE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6FD4A9F4" w14:textId="77777777" w:rsidTr="00FC36BF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5D33F7E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Level of educatio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437A24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559986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93743C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&lt; 0.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830569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17730F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49DE6C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8AADD2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&lt; 0.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DF2BC8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436F95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C08028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A54D36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33FB7D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E7D8D2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19BD76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2A4301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&lt; 0.01</w:t>
            </w:r>
          </w:p>
        </w:tc>
      </w:tr>
      <w:tr w:rsidR="006C5573" w:rsidRPr="003E620D" w14:paraId="33F3FE36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8F52C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Post-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696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1AA9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5D5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D82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CF17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482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41B6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B996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E89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009C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DD9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65EE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2698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413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FF20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7CDCD2BC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C1C09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Upper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C448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14C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7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0EB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9F0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DFA7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1A6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4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526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D7FC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C9B2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5CD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7-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C9CD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9EF6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E93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59D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9-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86E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227EBE10" w14:textId="77777777" w:rsidTr="00FC36BF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E8D6471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None/Elementary/Junior secondary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1531D7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C9F277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48-1.1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0B9DF0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5AD6DB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9583BA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8F5B0C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1-0.8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48B180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725DA0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22A005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05B82C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0-1.3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1B544E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221B46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213A5A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6C681E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6-0.9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873833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4B4F3009" w14:textId="77777777" w:rsidTr="00FC36BF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34E2BCC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Body mass index (kg/m</w:t>
            </w:r>
            <w:r w:rsidRPr="003E620D"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8F335F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569D3C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7EED9C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125889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7F73A1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27C67C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9A6654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F885E4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D95FC4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DFBD6A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167B57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2A9716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970F1E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CFC470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53E1F9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5</w:t>
            </w:r>
          </w:p>
        </w:tc>
      </w:tr>
      <w:tr w:rsidR="006C5573" w:rsidRPr="003E620D" w14:paraId="041573E0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2A1FC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8.5-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D1CC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158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984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4DDC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6E1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9141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BF9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A07E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D1E8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FF1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7A9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6C1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8A74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7C1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5AA5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1E8647AB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B13F1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&lt; 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8EDE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B793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8-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69CC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8D8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A3FB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B613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5-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D5FF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81AB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4D17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4B8E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6-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6DE6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FAC8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A81F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F98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3-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8D81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626CD88D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81AC7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25.0-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80BD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6F9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3-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4624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9F0C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7506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50D4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0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73E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652F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9612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0574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9-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12E4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92F4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7E70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6B36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8-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DA20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2E6092E5" w14:textId="77777777" w:rsidTr="00FC36BF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4BC9169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≥ 30.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1232A1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D133A2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7-1.1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5AADD0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6EE673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2FA13E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EDB435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0-1.0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CB41FB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531ED6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76E33A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9C1862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2-1.2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045891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6A95D9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A7978E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120DF9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4-1.1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52F306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3E3C38D2" w14:textId="77777777" w:rsidTr="00FC36BF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9F02CF0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lastRenderedPageBreak/>
              <w:t>Number of close contact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DF8D38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DD86BF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2B2AED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BEAF66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FFAB38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FC5A55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C650B5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B71EC4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C82B63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D96167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1E8473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701ECF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FEC989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2A6E96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85489E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9</w:t>
            </w:r>
          </w:p>
        </w:tc>
      </w:tr>
      <w:tr w:rsidR="006C5573" w:rsidRPr="003E620D" w14:paraId="3CF98B1C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C941A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6BA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E1E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53AA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7242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DB2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DA7E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0239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302D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0026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8707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FAA0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985E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21EA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F71B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A736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3458DEB0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A8B76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502F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0649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7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F2BE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30D8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A2BF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5604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3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A2FA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3AAB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B7B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C0E9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0-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98D0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51AC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0B26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49F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5-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B80C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5BE6A0E1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3D1D7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5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FF0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53B7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3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CCC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968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A7A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F5F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0-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C4E0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A722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B307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2D4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1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34F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CAD9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D0C0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2E73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2-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C38A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75DB581D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6D0C0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316A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509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6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8A7D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BCE0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BC41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EDFF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7-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26A8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EBE6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B2FC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1EF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7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1C79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3C2B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23A9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F086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3-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224D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3689B2D6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049D8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30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DD73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6E4B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7-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80F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F763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60B2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600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4-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E173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CDDA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957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5317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3-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C5F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68A7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1EB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6B3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9-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84E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72B1F909" w14:textId="77777777" w:rsidTr="00FC36BF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B9E8253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≥ 4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AFA880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841B1F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6-1.7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B550B6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8A32A8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6A2B12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A728BD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8-1.4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76BA85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8253D3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7AB12E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9019F6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0-1.5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E4D310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25F722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2AAFF0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505DC7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3-1.3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CE6F0D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32CAEC98" w14:textId="77777777" w:rsidTr="00FC36BF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0ABD092" w14:textId="77777777" w:rsidR="006C5573" w:rsidRPr="003E620D" w:rsidRDefault="006C5573" w:rsidP="00FC36BF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reatment: Allergy/Asthma/</w:t>
            </w:r>
          </w:p>
          <w:p w14:paraId="4A6D4615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Lung diseas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D2673A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730FB8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D2E6D0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9191FC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3E4C94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B0B1E5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49785D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&lt; 0.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3F720B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AAFC80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498A3E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ED5CBF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AFD6DE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76F490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352991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2C8F77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&lt; 0.01</w:t>
            </w:r>
          </w:p>
        </w:tc>
      </w:tr>
      <w:tr w:rsidR="006C5573" w:rsidRPr="003E620D" w14:paraId="5EA1B144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364ED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3AC8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1F2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BAA3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CA6B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911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11EE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C5D8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E33A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8AE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134A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0DF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E3BF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E334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2743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0ABF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5883FD80" w14:textId="77777777" w:rsidTr="00FC36BF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C1A60AE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AFBF16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E685EA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02-1.5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504C20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295573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63EF74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8A117A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6-1.5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715A96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5119E2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FEE0D9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A8D6E7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95-1.4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ED3C60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D613C5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65371E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A455E2C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1-1.5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23A7AC0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1BCB27FF" w14:textId="77777777" w:rsidTr="00FC36BF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AA10AF7" w14:textId="77777777" w:rsidR="006C5573" w:rsidRPr="003E620D" w:rsidRDefault="006C5573" w:rsidP="00FC36BF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reatment: Immunodeficiency/</w:t>
            </w:r>
          </w:p>
          <w:p w14:paraId="6F2E7C0C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ransplantatio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559BBC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E860FB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815EFC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C9D127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0D94EC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BAFAD9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DA435F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FB79EC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252DB9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FBED22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691C32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0F912A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E4D55D3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7E2729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552FD45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6</w:t>
            </w:r>
          </w:p>
        </w:tc>
      </w:tr>
      <w:tr w:rsidR="006C5573" w:rsidRPr="003E620D" w14:paraId="345F3F84" w14:textId="77777777" w:rsidTr="00FC36B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A12A3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EF7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4E34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EF67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2733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A2CF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AE30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57131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44E3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9D05A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AD8E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FBEF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6B56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8BF5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866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6CD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C5573" w:rsidRPr="003E620D" w14:paraId="44F40FC1" w14:textId="77777777" w:rsidTr="00FC36B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4791A" w14:textId="77777777" w:rsidR="006C5573" w:rsidRPr="003E620D" w:rsidRDefault="006C5573" w:rsidP="00FC36B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6C598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7285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4-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228BE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F27DD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89338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8AD7F9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1-1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8C570F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487A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419A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583624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55-2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21D83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6FDD32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57147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7676B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E620D">
              <w:rPr>
                <w:rFonts w:ascii="Times New Roman" w:hAnsi="Times New Roman"/>
                <w:sz w:val="16"/>
                <w:szCs w:val="16"/>
                <w:lang w:val="en-US"/>
              </w:rPr>
              <w:t>0.49-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74E4E" w14:textId="77777777" w:rsidR="006C5573" w:rsidRPr="003E620D" w:rsidRDefault="006C5573" w:rsidP="00FC36B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</w:tbl>
    <w:p w14:paraId="620D3E0C" w14:textId="77777777" w:rsidR="006C5573" w:rsidRDefault="006C5573" w:rsidP="006C5573">
      <w:pPr>
        <w:rPr>
          <w:sz w:val="18"/>
          <w:szCs w:val="18"/>
          <w:lang w:val="en-US"/>
        </w:rPr>
      </w:pPr>
    </w:p>
    <w:sectPr w:rsidR="006C5573" w:rsidSect="006C5573">
      <w:pgSz w:w="11900" w:h="16840"/>
      <w:pgMar w:top="1418" w:right="567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3DD6C73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1B246332"/>
    <w:multiLevelType w:val="multilevel"/>
    <w:tmpl w:val="A530BCEC"/>
    <w:styleLink w:val="Singlepunch"/>
    <w:lvl w:ilvl="0">
      <w:numFmt w:val="bullet"/>
      <w:suff w:val="space"/>
      <w:lvlText w:val=""/>
      <w:lvlJc w:val="left"/>
      <w:pPr>
        <w:ind w:left="0" w:firstLine="0"/>
      </w:pPr>
      <w:rPr>
        <w:rFonts w:ascii="Wingdings" w:hAnsi="Wingdings" w:hint="default"/>
        <w:sz w:val="24"/>
      </w:rPr>
    </w:lvl>
    <w:lvl w:ilvl="1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4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3">
    <w:nsid w:val="396635CB"/>
    <w:multiLevelType w:val="hybridMultilevel"/>
    <w:tmpl w:val="E7E6203E"/>
    <w:lvl w:ilvl="0" w:tplc="BEDCAEA8">
      <w:numFmt w:val="bullet"/>
      <w:lvlText w:val="-"/>
      <w:lvlJc w:val="left"/>
      <w:pPr>
        <w:ind w:left="1665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238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5" w:hanging="360"/>
      </w:pPr>
      <w:rPr>
        <w:rFonts w:ascii="Wingdings" w:hAnsi="Wingdings" w:hint="default"/>
      </w:rPr>
    </w:lvl>
  </w:abstractNum>
  <w:abstractNum w:abstractNumId="4">
    <w:nsid w:val="57953585"/>
    <w:multiLevelType w:val="multilevel"/>
    <w:tmpl w:val="A530BCEC"/>
    <w:numStyleLink w:val="Singlepunch"/>
  </w:abstractNum>
  <w:abstractNum w:abstractNumId="5">
    <w:nsid w:val="7EE861F5"/>
    <w:multiLevelType w:val="hybridMultilevel"/>
    <w:tmpl w:val="181072B0"/>
    <w:lvl w:ilvl="0" w:tplc="1B7EF7C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573"/>
    <w:rsid w:val="00010A8B"/>
    <w:rsid w:val="00023F65"/>
    <w:rsid w:val="000254A4"/>
    <w:rsid w:val="00025BEA"/>
    <w:rsid w:val="00035780"/>
    <w:rsid w:val="00044BF0"/>
    <w:rsid w:val="0006003D"/>
    <w:rsid w:val="00090A5B"/>
    <w:rsid w:val="00091B8E"/>
    <w:rsid w:val="000A3E5F"/>
    <w:rsid w:val="000D718A"/>
    <w:rsid w:val="000F3FFE"/>
    <w:rsid w:val="000F5C24"/>
    <w:rsid w:val="00121769"/>
    <w:rsid w:val="00123572"/>
    <w:rsid w:val="0013043B"/>
    <w:rsid w:val="00157E56"/>
    <w:rsid w:val="001658BD"/>
    <w:rsid w:val="00176510"/>
    <w:rsid w:val="001B66B8"/>
    <w:rsid w:val="001C670B"/>
    <w:rsid w:val="001D181C"/>
    <w:rsid w:val="001E56D7"/>
    <w:rsid w:val="001F31F2"/>
    <w:rsid w:val="001F721F"/>
    <w:rsid w:val="002043A7"/>
    <w:rsid w:val="00216567"/>
    <w:rsid w:val="00223722"/>
    <w:rsid w:val="00227309"/>
    <w:rsid w:val="00232407"/>
    <w:rsid w:val="00252F09"/>
    <w:rsid w:val="002546A3"/>
    <w:rsid w:val="00260224"/>
    <w:rsid w:val="002765BB"/>
    <w:rsid w:val="00280C76"/>
    <w:rsid w:val="002A1A54"/>
    <w:rsid w:val="002B2A6C"/>
    <w:rsid w:val="002C5F6D"/>
    <w:rsid w:val="002C7700"/>
    <w:rsid w:val="002D747D"/>
    <w:rsid w:val="002D77F7"/>
    <w:rsid w:val="002E7605"/>
    <w:rsid w:val="00316DF3"/>
    <w:rsid w:val="00317204"/>
    <w:rsid w:val="0035323F"/>
    <w:rsid w:val="003C23FB"/>
    <w:rsid w:val="003E392C"/>
    <w:rsid w:val="003E59B3"/>
    <w:rsid w:val="00400549"/>
    <w:rsid w:val="00422626"/>
    <w:rsid w:val="004226D1"/>
    <w:rsid w:val="004758F0"/>
    <w:rsid w:val="004832DC"/>
    <w:rsid w:val="004A23B5"/>
    <w:rsid w:val="004B003F"/>
    <w:rsid w:val="004C4960"/>
    <w:rsid w:val="004C52C0"/>
    <w:rsid w:val="004D1C4D"/>
    <w:rsid w:val="004F2BC0"/>
    <w:rsid w:val="0051096D"/>
    <w:rsid w:val="0053496C"/>
    <w:rsid w:val="00542B29"/>
    <w:rsid w:val="005656F1"/>
    <w:rsid w:val="005709F3"/>
    <w:rsid w:val="00590D87"/>
    <w:rsid w:val="005A72BD"/>
    <w:rsid w:val="005B4047"/>
    <w:rsid w:val="005D3131"/>
    <w:rsid w:val="0060187A"/>
    <w:rsid w:val="00636690"/>
    <w:rsid w:val="00640010"/>
    <w:rsid w:val="00646559"/>
    <w:rsid w:val="00651FC4"/>
    <w:rsid w:val="00691DEE"/>
    <w:rsid w:val="00693EF5"/>
    <w:rsid w:val="006B4765"/>
    <w:rsid w:val="006B6E1F"/>
    <w:rsid w:val="006C279B"/>
    <w:rsid w:val="006C5573"/>
    <w:rsid w:val="006D6382"/>
    <w:rsid w:val="006D755C"/>
    <w:rsid w:val="006E62DB"/>
    <w:rsid w:val="006E6E5C"/>
    <w:rsid w:val="006F64A8"/>
    <w:rsid w:val="00704FA6"/>
    <w:rsid w:val="00730C7C"/>
    <w:rsid w:val="007342C6"/>
    <w:rsid w:val="00766EBA"/>
    <w:rsid w:val="0078521A"/>
    <w:rsid w:val="007905DF"/>
    <w:rsid w:val="007C13F4"/>
    <w:rsid w:val="007D14FC"/>
    <w:rsid w:val="007D2C50"/>
    <w:rsid w:val="00815A56"/>
    <w:rsid w:val="00826B84"/>
    <w:rsid w:val="008402A4"/>
    <w:rsid w:val="0084351B"/>
    <w:rsid w:val="0084597E"/>
    <w:rsid w:val="00846840"/>
    <w:rsid w:val="008505FA"/>
    <w:rsid w:val="00850B29"/>
    <w:rsid w:val="00852886"/>
    <w:rsid w:val="00860ADA"/>
    <w:rsid w:val="00885E9D"/>
    <w:rsid w:val="008A4BAA"/>
    <w:rsid w:val="008C4E2E"/>
    <w:rsid w:val="008C5B9E"/>
    <w:rsid w:val="008C5E53"/>
    <w:rsid w:val="008D61DB"/>
    <w:rsid w:val="008F7F68"/>
    <w:rsid w:val="00913E6C"/>
    <w:rsid w:val="009A1125"/>
    <w:rsid w:val="009B2760"/>
    <w:rsid w:val="009C7711"/>
    <w:rsid w:val="009D0CEA"/>
    <w:rsid w:val="00A151D8"/>
    <w:rsid w:val="00A33E28"/>
    <w:rsid w:val="00A4257F"/>
    <w:rsid w:val="00A46535"/>
    <w:rsid w:val="00A54B38"/>
    <w:rsid w:val="00A66E8E"/>
    <w:rsid w:val="00A80BE9"/>
    <w:rsid w:val="00AA34A7"/>
    <w:rsid w:val="00AA5E6B"/>
    <w:rsid w:val="00AB3D73"/>
    <w:rsid w:val="00AD1425"/>
    <w:rsid w:val="00AD49A0"/>
    <w:rsid w:val="00AF4A26"/>
    <w:rsid w:val="00B137F9"/>
    <w:rsid w:val="00B21245"/>
    <w:rsid w:val="00B446BF"/>
    <w:rsid w:val="00B44AA9"/>
    <w:rsid w:val="00B505B5"/>
    <w:rsid w:val="00B60A29"/>
    <w:rsid w:val="00B64C93"/>
    <w:rsid w:val="00B95A49"/>
    <w:rsid w:val="00BA72BE"/>
    <w:rsid w:val="00C11597"/>
    <w:rsid w:val="00C40B6D"/>
    <w:rsid w:val="00C40CD7"/>
    <w:rsid w:val="00C45AB3"/>
    <w:rsid w:val="00C64473"/>
    <w:rsid w:val="00CC72C3"/>
    <w:rsid w:val="00CD379C"/>
    <w:rsid w:val="00CF172F"/>
    <w:rsid w:val="00CF1CDB"/>
    <w:rsid w:val="00D1200E"/>
    <w:rsid w:val="00D371F6"/>
    <w:rsid w:val="00D41BD8"/>
    <w:rsid w:val="00D674B6"/>
    <w:rsid w:val="00D76B04"/>
    <w:rsid w:val="00D94728"/>
    <w:rsid w:val="00D95DCE"/>
    <w:rsid w:val="00DA12AD"/>
    <w:rsid w:val="00DB185F"/>
    <w:rsid w:val="00DC351C"/>
    <w:rsid w:val="00E137D2"/>
    <w:rsid w:val="00E33768"/>
    <w:rsid w:val="00E466E1"/>
    <w:rsid w:val="00E84487"/>
    <w:rsid w:val="00EC4352"/>
    <w:rsid w:val="00ED2C64"/>
    <w:rsid w:val="00F029A8"/>
    <w:rsid w:val="00F04B7F"/>
    <w:rsid w:val="00F31C68"/>
    <w:rsid w:val="00F40CCF"/>
    <w:rsid w:val="00F45C51"/>
    <w:rsid w:val="00F950EA"/>
    <w:rsid w:val="00F96B3B"/>
    <w:rsid w:val="00F97C22"/>
    <w:rsid w:val="00FA3892"/>
    <w:rsid w:val="00FA63BA"/>
    <w:rsid w:val="00FB5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0F8F9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hidden/>
    <w:rsid w:val="006C5573"/>
    <w:pPr>
      <w:spacing w:after="200" w:line="276" w:lineRule="auto"/>
    </w:pPr>
    <w:rPr>
      <w:rFonts w:ascii="Calibri" w:eastAsia="Calibri" w:hAnsi="Calibri" w:cs="Times New Roman"/>
      <w:sz w:val="22"/>
      <w:szCs w:val="22"/>
      <w:lang w:val="sv-SE"/>
    </w:rPr>
  </w:style>
  <w:style w:type="paragraph" w:styleId="Heading2">
    <w:name w:val="heading 2"/>
    <w:basedOn w:val="Normal"/>
    <w:next w:val="Normal"/>
    <w:link w:val="Heading2Char"/>
    <w:qFormat/>
    <w:rsid w:val="006C5573"/>
    <w:pPr>
      <w:keepNext/>
      <w:spacing w:before="240" w:after="60"/>
      <w:outlineLvl w:val="1"/>
    </w:pPr>
    <w:rPr>
      <w:rFonts w:ascii="Verdana" w:eastAsia="Times New Roman" w:hAnsi="Verdana"/>
      <w:bCs/>
      <w:i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C5573"/>
    <w:rPr>
      <w:rFonts w:ascii="Verdana" w:eastAsia="Times New Roman" w:hAnsi="Verdana" w:cs="Times New Roman"/>
      <w:bCs/>
      <w:iCs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6C5573"/>
  </w:style>
  <w:style w:type="paragraph" w:styleId="Header">
    <w:name w:val="header"/>
    <w:basedOn w:val="Normal"/>
    <w:link w:val="HeaderChar"/>
    <w:uiPriority w:val="99"/>
    <w:unhideWhenUsed/>
    <w:rsid w:val="006C5573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C5573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C5573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C5573"/>
    <w:rPr>
      <w:rFonts w:ascii="Calibri" w:eastAsia="Calibri" w:hAnsi="Calibri" w:cs="Times New Roman"/>
      <w:lang w:val="en-GB"/>
    </w:rPr>
  </w:style>
  <w:style w:type="character" w:styleId="Hyperlink">
    <w:name w:val="Hyperlink"/>
    <w:uiPriority w:val="99"/>
    <w:unhideWhenUsed/>
    <w:rsid w:val="006C5573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6C557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5573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573"/>
    <w:rPr>
      <w:rFonts w:ascii="Tahoma" w:eastAsia="Calibri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6C5573"/>
    <w:rPr>
      <w:lang w:val="sv-S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C55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5573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5573"/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njugation">
    <w:name w:val="conjugation"/>
    <w:basedOn w:val="DefaultParagraphFont"/>
    <w:rsid w:val="006C5573"/>
  </w:style>
  <w:style w:type="character" w:customStyle="1" w:styleId="Answertextfont">
    <w:name w:val="Answer text font"/>
    <w:rsid w:val="006C5573"/>
    <w:rPr>
      <w:sz w:val="20"/>
      <w:szCs w:val="20"/>
    </w:rPr>
  </w:style>
  <w:style w:type="numbering" w:customStyle="1" w:styleId="Singlepunch">
    <w:name w:val="Single punch"/>
    <w:rsid w:val="006C5573"/>
    <w:pPr>
      <w:numPr>
        <w:numId w:val="2"/>
      </w:numPr>
    </w:pPr>
  </w:style>
  <w:style w:type="paragraph" w:customStyle="1" w:styleId="Questiontext">
    <w:name w:val="Question text"/>
    <w:rsid w:val="006C5573"/>
    <w:pPr>
      <w:spacing w:after="120"/>
    </w:pPr>
    <w:rPr>
      <w:rFonts w:ascii="Calibri" w:eastAsia="Calibri" w:hAnsi="Calibri" w:cs="Times New Roman"/>
      <w:sz w:val="20"/>
      <w:szCs w:val="20"/>
    </w:rPr>
  </w:style>
  <w:style w:type="numbering" w:customStyle="1" w:styleId="Singlepunch1">
    <w:name w:val="Single punch1"/>
    <w:rsid w:val="006C5573"/>
  </w:style>
  <w:style w:type="character" w:customStyle="1" w:styleId="hps">
    <w:name w:val="hps"/>
    <w:basedOn w:val="DefaultParagraphFont"/>
    <w:rsid w:val="006C5573"/>
  </w:style>
  <w:style w:type="character" w:customStyle="1" w:styleId="atn">
    <w:name w:val="atn"/>
    <w:basedOn w:val="DefaultParagraphFont"/>
    <w:rsid w:val="006C557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5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573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C5573"/>
    <w:rPr>
      <w:lang w:val="en-GB"/>
    </w:rPr>
  </w:style>
  <w:style w:type="character" w:styleId="FollowedHyperlink">
    <w:name w:val="FollowedHyperlink"/>
    <w:uiPriority w:val="99"/>
    <w:semiHidden/>
    <w:unhideWhenUsed/>
    <w:rsid w:val="006C5573"/>
    <w:rPr>
      <w:color w:val="954F72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6C5573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C5573"/>
    <w:rPr>
      <w:rFonts w:ascii="Calibri" w:eastAsia="Calibri" w:hAnsi="Calibri" w:cs="Times New Roman"/>
      <w:lang w:val="sv-SE"/>
    </w:rPr>
  </w:style>
  <w:style w:type="character" w:styleId="EndnoteReference">
    <w:name w:val="endnote reference"/>
    <w:basedOn w:val="DefaultParagraphFont"/>
    <w:uiPriority w:val="99"/>
    <w:unhideWhenUsed/>
    <w:rsid w:val="006C557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arattere"/>
    <w:rsid w:val="006C5573"/>
    <w:pPr>
      <w:spacing w:after="0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6C5573"/>
    <w:rPr>
      <w:rFonts w:ascii="Times New Roman" w:eastAsia="Calibri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arattere"/>
    <w:rsid w:val="006C5573"/>
    <w:pPr>
      <w:spacing w:line="240" w:lineRule="auto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6C5573"/>
    <w:rPr>
      <w:rFonts w:ascii="Times New Roman" w:eastAsia="Calibri" w:hAnsi="Times New Roman" w:cs="Times New Roman"/>
      <w:noProof/>
      <w:szCs w:val="22"/>
    </w:rPr>
  </w:style>
  <w:style w:type="character" w:customStyle="1" w:styleId="st">
    <w:name w:val="st"/>
    <w:basedOn w:val="DefaultParagraphFont"/>
    <w:rsid w:val="006C5573"/>
  </w:style>
  <w:style w:type="character" w:styleId="Emphasis">
    <w:name w:val="Emphasis"/>
    <w:basedOn w:val="DefaultParagraphFont"/>
    <w:uiPriority w:val="20"/>
    <w:qFormat/>
    <w:rsid w:val="006C5573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6C5573"/>
  </w:style>
  <w:style w:type="paragraph" w:styleId="DocumentMap">
    <w:name w:val="Document Map"/>
    <w:basedOn w:val="Normal"/>
    <w:link w:val="DocumentMapChar"/>
    <w:uiPriority w:val="99"/>
    <w:semiHidden/>
    <w:unhideWhenUsed/>
    <w:rsid w:val="006C5573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C5573"/>
    <w:rPr>
      <w:rFonts w:ascii="Times New Roman" w:eastAsia="Calibri" w:hAnsi="Times New Roman" w:cs="Times New Roman"/>
      <w:lang w:val="sv-SE"/>
    </w:rPr>
  </w:style>
  <w:style w:type="character" w:styleId="LineNumber">
    <w:name w:val="line number"/>
    <w:basedOn w:val="DefaultParagraphFont"/>
    <w:uiPriority w:val="99"/>
    <w:semiHidden/>
    <w:unhideWhenUsed/>
    <w:rsid w:val="006C5573"/>
  </w:style>
  <w:style w:type="paragraph" w:customStyle="1" w:styleId="Default">
    <w:name w:val="Default"/>
    <w:rsid w:val="006C5573"/>
    <w:pPr>
      <w:widowControl w:val="0"/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paragraph" w:styleId="NormalWeb">
    <w:name w:val="Normal (Web)"/>
    <w:basedOn w:val="Normal"/>
    <w:uiPriority w:val="99"/>
    <w:unhideWhenUsed/>
    <w:rsid w:val="006C557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/>
    </w:rPr>
  </w:style>
  <w:style w:type="character" w:styleId="HTMLCite">
    <w:name w:val="HTML Cite"/>
    <w:uiPriority w:val="99"/>
    <w:semiHidden/>
    <w:unhideWhenUsed/>
    <w:rsid w:val="006C5573"/>
    <w:rPr>
      <w:i/>
      <w:iCs/>
    </w:rPr>
  </w:style>
  <w:style w:type="character" w:customStyle="1" w:styleId="author">
    <w:name w:val="author"/>
    <w:rsid w:val="006C5573"/>
  </w:style>
  <w:style w:type="character" w:customStyle="1" w:styleId="pubyear">
    <w:name w:val="pubyear"/>
    <w:rsid w:val="006C5573"/>
  </w:style>
  <w:style w:type="character" w:customStyle="1" w:styleId="articletitle">
    <w:name w:val="articletitle"/>
    <w:rsid w:val="006C5573"/>
  </w:style>
  <w:style w:type="character" w:customStyle="1" w:styleId="journaltitle">
    <w:name w:val="journaltitle"/>
    <w:rsid w:val="006C5573"/>
  </w:style>
  <w:style w:type="character" w:customStyle="1" w:styleId="vol">
    <w:name w:val="vol"/>
    <w:rsid w:val="006C55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1</Words>
  <Characters>2458</Characters>
  <Application>Microsoft Macintosh Word</Application>
  <DocSecurity>0</DocSecurity>
  <Lines>20</Lines>
  <Paragraphs>5</Paragraphs>
  <ScaleCrop>false</ScaleCrop>
  <LinksUpToDate>false</LinksUpToDate>
  <CharactersWithSpaces>2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Ghilotti</dc:creator>
  <cp:keywords/>
  <dc:description/>
  <cp:lastModifiedBy>Francesca Ghilotti</cp:lastModifiedBy>
  <cp:revision>4</cp:revision>
  <dcterms:created xsi:type="dcterms:W3CDTF">2017-09-12T15:43:00Z</dcterms:created>
  <dcterms:modified xsi:type="dcterms:W3CDTF">2017-09-20T09:18:00Z</dcterms:modified>
</cp:coreProperties>
</file>